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15B7" w:rsidRPr="00173543" w:rsidRDefault="003B0E08" w:rsidP="00173543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173543">
        <w:rPr>
          <w:rFonts w:ascii="Times New Roman" w:hAnsi="Times New Roman" w:cs="Times New Roman"/>
          <w:b/>
          <w:i/>
          <w:sz w:val="24"/>
          <w:szCs w:val="24"/>
        </w:rPr>
        <w:t xml:space="preserve">Supplementary </w:t>
      </w:r>
      <w:r w:rsidR="00233138" w:rsidRPr="00173543">
        <w:rPr>
          <w:rFonts w:ascii="Times New Roman" w:hAnsi="Times New Roman" w:cs="Times New Roman"/>
          <w:b/>
          <w:i/>
          <w:sz w:val="24"/>
          <w:szCs w:val="24"/>
        </w:rPr>
        <w:t>Table</w:t>
      </w:r>
      <w:r w:rsidR="002323AC">
        <w:rPr>
          <w:rFonts w:ascii="Times New Roman" w:hAnsi="Times New Roman" w:cs="Times New Roman"/>
          <w:b/>
          <w:i/>
          <w:sz w:val="24"/>
          <w:szCs w:val="24"/>
        </w:rPr>
        <w:t xml:space="preserve"> 1</w:t>
      </w:r>
    </w:p>
    <w:p w:rsidR="00457558" w:rsidRDefault="00457558" w:rsidP="00457558">
      <w:pPr>
        <w:pStyle w:val="Title"/>
      </w:pPr>
      <w:bookmarkStart w:id="0" w:name="_Hlk23935970"/>
      <w:r>
        <w:t xml:space="preserve">Prominence of IL6, IGF, TLR and bioenergetics pathway perturbation in lung tissues of scleroderma patients with pulmonary fibrosis </w:t>
      </w:r>
      <w:bookmarkEnd w:id="0"/>
    </w:p>
    <w:p w:rsidR="001A17C3" w:rsidRPr="001A17C3" w:rsidRDefault="001A17C3" w:rsidP="001A17C3">
      <w:pPr>
        <w:spacing w:before="240"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1A17C3">
        <w:rPr>
          <w:rFonts w:ascii="Times New Roman" w:eastAsia="Calibri" w:hAnsi="Times New Roman" w:cs="Times New Roman"/>
          <w:b/>
          <w:sz w:val="24"/>
          <w:szCs w:val="24"/>
        </w:rPr>
        <w:t>Ludivine Renaud</w:t>
      </w:r>
      <w:bookmarkStart w:id="1" w:name="OLE_LINK1"/>
      <w:r w:rsidRPr="001A17C3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bookmarkEnd w:id="1"/>
      <w:r w:rsidRPr="001A17C3">
        <w:rPr>
          <w:rFonts w:ascii="Times New Roman" w:eastAsia="Calibri" w:hAnsi="Times New Roman" w:cs="Times New Roman"/>
          <w:b/>
          <w:sz w:val="24"/>
          <w:szCs w:val="24"/>
        </w:rPr>
        <w:t>, Willian A. da Silveira</w:t>
      </w:r>
      <w:r w:rsidRPr="001A17C3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2</w:t>
      </w:r>
      <w:r w:rsidRPr="001A17C3">
        <w:rPr>
          <w:rFonts w:ascii="Times New Roman" w:eastAsia="Calibri" w:hAnsi="Times New Roman" w:cs="Times New Roman"/>
          <w:b/>
          <w:sz w:val="24"/>
          <w:szCs w:val="24"/>
        </w:rPr>
        <w:t>, Naoko Takamura</w:t>
      </w:r>
      <w:r w:rsidRPr="001A17C3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r w:rsidRPr="001A17C3">
        <w:rPr>
          <w:rFonts w:ascii="Times New Roman" w:eastAsia="Calibri" w:hAnsi="Times New Roman" w:cs="Times New Roman"/>
          <w:b/>
          <w:sz w:val="24"/>
          <w:szCs w:val="24"/>
        </w:rPr>
        <w:t>, Gary Hardiman</w:t>
      </w:r>
      <w:r w:rsidRPr="001A17C3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2</w:t>
      </w:r>
      <w:r w:rsidRPr="001A17C3">
        <w:rPr>
          <w:rFonts w:ascii="Times New Roman" w:eastAsia="Calibri" w:hAnsi="Times New Roman" w:cs="Times New Roman"/>
          <w:b/>
          <w:sz w:val="24"/>
          <w:szCs w:val="24"/>
        </w:rPr>
        <w:t>, Carol Feghali-Bostwick</w:t>
      </w:r>
      <w:r w:rsidRPr="001A17C3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r w:rsidRPr="001A17C3">
        <w:rPr>
          <w:rFonts w:ascii="Times New Roman" w:eastAsia="Calibri" w:hAnsi="Times New Roman" w:cs="Times New Roman"/>
          <w:b/>
          <w:sz w:val="24"/>
          <w:szCs w:val="24"/>
        </w:rPr>
        <w:t>*</w:t>
      </w:r>
    </w:p>
    <w:p w:rsidR="001A17C3" w:rsidRPr="001A17C3" w:rsidRDefault="001A17C3" w:rsidP="001A17C3">
      <w:pPr>
        <w:spacing w:before="240"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1A17C3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1 </w:t>
      </w:r>
      <w:r w:rsidRPr="001A17C3">
        <w:rPr>
          <w:rFonts w:ascii="Times New Roman" w:eastAsia="Calibri" w:hAnsi="Times New Roman" w:cs="Times New Roman"/>
          <w:sz w:val="24"/>
          <w:szCs w:val="24"/>
        </w:rPr>
        <w:t>Department of Medicine, Medical University of South Carolina, Charleston, SC, USA.</w:t>
      </w:r>
    </w:p>
    <w:p w:rsidR="001A17C3" w:rsidRPr="001A17C3" w:rsidRDefault="001A17C3" w:rsidP="001A17C3">
      <w:pPr>
        <w:spacing w:before="120"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1A17C3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1A17C3">
        <w:rPr>
          <w:rFonts w:ascii="Times New Roman" w:eastAsia="Calibri" w:hAnsi="Times New Roman" w:cs="Times New Roman"/>
          <w:sz w:val="24"/>
        </w:rPr>
        <w:t xml:space="preserve"> </w:t>
      </w:r>
      <w:r w:rsidRPr="001A17C3">
        <w:rPr>
          <w:rFonts w:ascii="Times New Roman" w:eastAsia="Calibri" w:hAnsi="Times New Roman" w:cs="Times New Roman"/>
          <w:sz w:val="24"/>
          <w:szCs w:val="24"/>
        </w:rPr>
        <w:t>School of Biological Sciences and Institute for Global Food Security, Queens University Belfast, Belfast BT9 5AG, UK.</w:t>
      </w:r>
    </w:p>
    <w:p w:rsidR="001A17C3" w:rsidRPr="001A17C3" w:rsidRDefault="001A17C3" w:rsidP="001A17C3">
      <w:pPr>
        <w:spacing w:before="120"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1A17C3">
        <w:rPr>
          <w:rFonts w:ascii="Times New Roman" w:eastAsia="Calibri" w:hAnsi="Times New Roman" w:cs="Times New Roman"/>
          <w:b/>
          <w:sz w:val="24"/>
          <w:szCs w:val="24"/>
        </w:rPr>
        <w:t xml:space="preserve">* Correspondence: </w:t>
      </w:r>
      <w:r w:rsidRPr="001A17C3">
        <w:rPr>
          <w:rFonts w:ascii="Times New Roman" w:eastAsia="Calibri" w:hAnsi="Times New Roman" w:cs="Times New Roman"/>
          <w:b/>
          <w:sz w:val="24"/>
          <w:szCs w:val="24"/>
        </w:rPr>
        <w:br/>
      </w:r>
      <w:r w:rsidRPr="001A17C3">
        <w:rPr>
          <w:rFonts w:ascii="Times New Roman" w:eastAsia="Calibri" w:hAnsi="Times New Roman" w:cs="Times New Roman"/>
          <w:sz w:val="24"/>
          <w:szCs w:val="24"/>
        </w:rPr>
        <w:t>Dr. Carol Feghali-Bostwick</w:t>
      </w:r>
      <w:r w:rsidRPr="001A17C3">
        <w:rPr>
          <w:rFonts w:ascii="Times New Roman" w:eastAsia="Calibri" w:hAnsi="Times New Roman" w:cs="Times New Roman"/>
          <w:sz w:val="24"/>
          <w:szCs w:val="24"/>
        </w:rPr>
        <w:br/>
        <w:t>feghalib@musc.edu</w:t>
      </w:r>
    </w:p>
    <w:p w:rsidR="003B0E08" w:rsidRDefault="003B0E08"/>
    <w:p w:rsidR="003B0E08" w:rsidRDefault="003B0E08"/>
    <w:p w:rsidR="003B0E08" w:rsidRDefault="003B0E08"/>
    <w:p w:rsidR="003B0E08" w:rsidRDefault="003B0E08"/>
    <w:p w:rsidR="003B0E08" w:rsidRDefault="003B0E08"/>
    <w:p w:rsidR="003B0E08" w:rsidRDefault="003B0E08"/>
    <w:p w:rsidR="003B0E08" w:rsidRDefault="003B0E08"/>
    <w:p w:rsidR="003B0E08" w:rsidRDefault="003B0E08"/>
    <w:p w:rsidR="003B0E08" w:rsidRDefault="003B0E08"/>
    <w:p w:rsidR="003B0E08" w:rsidRDefault="003B0E08"/>
    <w:p w:rsidR="003B0E08" w:rsidRDefault="003B0E08"/>
    <w:p w:rsidR="003B0E08" w:rsidRDefault="003B0E08"/>
    <w:p w:rsidR="003B0E08" w:rsidRDefault="003B0E08"/>
    <w:p w:rsidR="003B0E08" w:rsidRDefault="003B0E08"/>
    <w:p w:rsidR="003B0E08" w:rsidRDefault="003B0E08"/>
    <w:p w:rsidR="003B0E08" w:rsidRDefault="003B0E08"/>
    <w:p w:rsidR="003B0E08" w:rsidRDefault="003B0E08"/>
    <w:p w:rsidR="003B0E08" w:rsidRDefault="003B0E08"/>
    <w:p w:rsidR="003B0E08" w:rsidRDefault="003B0E08"/>
    <w:p w:rsidR="00233138" w:rsidRPr="00B81D40" w:rsidRDefault="00730625" w:rsidP="00B81D40">
      <w:pPr>
        <w:pStyle w:val="Caption"/>
        <w:keepNext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Supplementary </w:t>
      </w:r>
      <w:bookmarkStart w:id="2" w:name="_GoBack"/>
      <w:bookmarkEnd w:id="2"/>
      <w:r w:rsidR="00233138" w:rsidRPr="00B81D4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</w:t>
      </w:r>
      <w:r w:rsidR="00233138" w:rsidRPr="00B81D4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="00233138" w:rsidRPr="00B81D4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Table \* ARABIC </w:instrText>
      </w:r>
      <w:r w:rsidR="00233138" w:rsidRPr="00B81D4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BB36C2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1</w:t>
      </w:r>
      <w:r w:rsidR="00233138" w:rsidRPr="00B81D4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="00233138" w:rsidRPr="00B81D4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: </w:t>
      </w:r>
      <w:r w:rsidR="00B81D40" w:rsidRPr="00B81D4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List of DE genes in SSc-PF</w:t>
      </w:r>
      <w:r w:rsidR="00B6133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tissue</w:t>
      </w:r>
      <w:r w:rsidR="00B81D4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The criteria for significance are q&lt;0.1, </w:t>
      </w:r>
      <w:proofErr w:type="spellStart"/>
      <w:r w:rsidR="00B81D40">
        <w:rPr>
          <w:rFonts w:ascii="Times New Roman" w:hAnsi="Times New Roman" w:cs="Times New Roman"/>
          <w:i w:val="0"/>
          <w:color w:val="auto"/>
          <w:sz w:val="24"/>
          <w:szCs w:val="24"/>
        </w:rPr>
        <w:t>logFC</w:t>
      </w:r>
      <w:proofErr w:type="spellEnd"/>
      <w:r w:rsidR="00B81D4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&gt;1: upregulated (in red), </w:t>
      </w:r>
      <w:proofErr w:type="spellStart"/>
      <w:r w:rsidR="00B81D40">
        <w:rPr>
          <w:rFonts w:ascii="Times New Roman" w:hAnsi="Times New Roman" w:cs="Times New Roman"/>
          <w:i w:val="0"/>
          <w:color w:val="auto"/>
          <w:sz w:val="24"/>
          <w:szCs w:val="24"/>
        </w:rPr>
        <w:t>logFC</w:t>
      </w:r>
      <w:proofErr w:type="spellEnd"/>
      <w:r w:rsidR="00B81D4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&lt;-1: downregulated (in blue). Data is sorted on q-value from smallest to highest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6"/>
        <w:gridCol w:w="1637"/>
        <w:gridCol w:w="1498"/>
        <w:gridCol w:w="1073"/>
        <w:gridCol w:w="967"/>
        <w:gridCol w:w="681"/>
        <w:gridCol w:w="621"/>
        <w:gridCol w:w="686"/>
        <w:gridCol w:w="881"/>
      </w:tblGrid>
      <w:tr w:rsidR="00FC470F" w:rsidRPr="00B81D40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B81D40" w:rsidRDefault="00FC470F" w:rsidP="00B61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81D4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D_REF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B81D40" w:rsidRDefault="00FC470F" w:rsidP="00B61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81D4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CBI_Reference</w:t>
            </w:r>
            <w:proofErr w:type="spellEnd"/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B81D40" w:rsidRDefault="00FC470F" w:rsidP="00B61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81D4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UGO_Symbol</w:t>
            </w:r>
            <w:proofErr w:type="spellEnd"/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B81D40" w:rsidRDefault="00FC470F" w:rsidP="00B61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81D4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ntrez_ID</w:t>
            </w:r>
            <w:proofErr w:type="spellEnd"/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B81D40" w:rsidRDefault="00FC470F" w:rsidP="00B61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81D4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veExpr</w:t>
            </w:r>
            <w:proofErr w:type="spellEnd"/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B81D40" w:rsidRDefault="00FC470F" w:rsidP="00B61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81D4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B81D40" w:rsidRDefault="00FC470F" w:rsidP="00B61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81D4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B81D40" w:rsidRDefault="00FC470F" w:rsidP="00B61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81D4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gFC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B81D40" w:rsidRDefault="00B81D40" w:rsidP="00B61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81D4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q-value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4766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2391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MDK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192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7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2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9.3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65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58E-09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5174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173485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ZNF218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8553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5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1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6.8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9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39E-08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7702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53279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C8ORF13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3648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8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0.0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6.4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44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.39E-08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76067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1042500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LOC653600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28358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2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9.3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4.7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2.8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92E-07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37905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2084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GPX3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878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4.4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9.1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4.2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4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92E-07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2426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13279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C11ORF9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45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1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9.0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4.1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6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92E-07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2837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6579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EBP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682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3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9.0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3.9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1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00E-07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2736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6288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HY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070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3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7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3.4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7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41E-07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9651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14452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NFRSF2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7242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.7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6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3.0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7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17E-07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2740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793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DH3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01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1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4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.5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1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81E-07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0831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450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FHL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274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4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4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.5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85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81E-07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1050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007023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IO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734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6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3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.3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6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54E-07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1220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5217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DEFA3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668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6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8.3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2.3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3.09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54E-07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6950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3020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CG5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44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9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1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6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65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71E-06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7203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2935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RNASE3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03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.2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8.1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1.6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3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71E-06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828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80878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TLN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42683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9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8.0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1.4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3.47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07E-06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4078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3013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FRP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423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4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8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0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45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46E-06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7777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14573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TMEM97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734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8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7.8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1.0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34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46E-06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5111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0693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LDH1A3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20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3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8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9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3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65E-06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0370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5261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GEM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66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4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8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9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7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65E-06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9692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4084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DEFA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66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2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7.8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8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3.5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81E-06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2246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1001438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LSS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04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9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7.7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6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4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07E-06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63190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15993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TM4SF1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1090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4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7.6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5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9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50E-06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4697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14696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KIAA0514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721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4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7.6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3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5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85E-06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1594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12261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20ORF103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4141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9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6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3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8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99E-06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975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18945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PDE7B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7115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5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4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8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00E-06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390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23930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KCTD14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598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7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7.4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7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25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.53E-06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640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22351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EFCBP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4168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.4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7.3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5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.22E-06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0023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5525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HSD11B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290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5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7.3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5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15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.22E-06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39058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5161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GTRL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8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7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3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4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33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92E-06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2582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134421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HPCAL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241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1.5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7.2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3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1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94E-06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5566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0422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KRT17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872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1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1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0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4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3E-05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38379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4055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APN5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2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9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1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9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3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3E-05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8400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1925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DEFA4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66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.7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7.0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8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17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24E-05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0021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32638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GATA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624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5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7.0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8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45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24E-05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lastRenderedPageBreak/>
              <w:t>ILMN_21257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21158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TRIB3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7761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6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7.0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7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26E-05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6252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878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RABP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382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0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0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7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5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5E-05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4927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24508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ZBED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9413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4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7.0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6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2.0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41E-05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6228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3358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UGCG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35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9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9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4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56E-05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4828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852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OL9A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98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2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8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1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91E-05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0095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206930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YTL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4843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9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8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1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3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91E-05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2928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4419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USP5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84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3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8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1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63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03E-05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8738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13402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FADS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992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2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6.8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0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7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14E-05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732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0597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GFBP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485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5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7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0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5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16E-05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1545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1136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AGER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7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2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6.7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.9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2.77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18E-05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2517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22746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MOSC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475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9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6.7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.9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1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19E-05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8980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2130.4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HMGCS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15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1.6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6.7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.9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27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19E-05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1566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0240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MAOA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128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3.4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6.6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.6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7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78E-05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6923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0396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TSK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513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2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6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6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93E-05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5749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6163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FE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778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1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6.6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.5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79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96E-05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6950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24728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7ORF10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9783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6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6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5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11E-05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4830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0094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OL7A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94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9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5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4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14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20E-05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9972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20384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LDN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075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2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5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4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9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28E-05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2396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173642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FAM80A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8471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1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6.5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.2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71E-05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1215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2686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PNMT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40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.7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6.5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.2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2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77E-05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5049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0095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OMP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311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8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4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1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59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20E-05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9853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R_002766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MEG3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5384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8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4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9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66E-05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5732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855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OL15A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30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2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3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8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9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14E-05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6128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4104.4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FASN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194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2.7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6.3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.8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4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.15E-05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0087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0494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OL17A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308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9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3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8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0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21E-05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4855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21101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LDN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07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3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3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7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9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21E-05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4355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24579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1ORF54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9630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7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3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8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7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21E-05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7361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7288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MME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311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3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6.3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.7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1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.21E-05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8011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152547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BTNL9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5357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6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6.3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.8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2.03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.21E-05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7467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180991.4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SLCO4C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5318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5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6.3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.6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3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.73E-05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8982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15170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ULF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3213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7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3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6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55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97E-05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38827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145810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DCA7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387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5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2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5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00E-05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930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037500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EFB124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4593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1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2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5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00E-05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9922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15419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MXRA5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5878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8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2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5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5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09E-05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3811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3239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GFB3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043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7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2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4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38E-05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1395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2990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CL2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36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8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2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4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6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57E-05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7477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32199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RID5B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415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.3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2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3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3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08E-05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7165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15715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PLA2G3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048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0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6.1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.2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3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.22E-05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1485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177403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RAB7B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38382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1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1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1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9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94E-05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36330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XM_941554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KIAA191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14800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9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6.1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.1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45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.98E-05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5522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031692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LRRC17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234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6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1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0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60E-05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lastRenderedPageBreak/>
              <w:t>ILMN_19248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0954.5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PTGDS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730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3.0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0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0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01E-05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9188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2423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MMP7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31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.4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0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9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3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26E-05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5003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32641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SPSB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472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6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9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.6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7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19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0214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0640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13RA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598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4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9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6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55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0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9394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0582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PP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69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3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9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5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67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5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6240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1257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CDH13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12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1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9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.4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38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9494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0045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ARG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83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.5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9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.4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3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38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1548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0088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OL1A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7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.8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8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4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09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2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6242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19609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PXM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6265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0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8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4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7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2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6792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21935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PROK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0675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9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8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.4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2.15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42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4337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78488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VNN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875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0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8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.3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27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47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38322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7350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PHLDA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2822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.1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7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1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72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1728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33131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WNT3A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9780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4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7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.0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13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78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040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12109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19ORF4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578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5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7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0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9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88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899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139212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HOP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4525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2.1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7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9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2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98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3399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1032278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MMP28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9148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7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7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9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00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6399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6086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UBB3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381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3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6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8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19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442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4772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5ORF13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315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9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6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6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52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74163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22153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C10ORF54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4115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4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5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4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89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5235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16206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VGLL3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8913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3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5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4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1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89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977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14505.4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KCNMB4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7345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3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5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4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1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93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3827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4093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EFNB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948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1.0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5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4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4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07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7308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5265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GGT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678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5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5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3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7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16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036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4000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CHI3L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11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4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5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3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4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17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6397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3725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HSD17B6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630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5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4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2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9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35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7429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701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BAAT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70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8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4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2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4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51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70763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042459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FILIP1L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25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4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4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2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3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51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9299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14392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4S234E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7065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9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4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1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82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7995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18058.4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CRTAC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5118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3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4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0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87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02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7413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144707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PROM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5069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0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3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0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0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09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7268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153345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FLJ90586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35932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0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3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9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11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4815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4170.4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SLC1A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505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6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3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9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14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32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5029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0071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CBS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75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5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3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9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2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35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7781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14476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PDLIM3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7295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8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3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8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36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6606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0717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CA4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62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8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3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8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2.8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36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0025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2934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RNASE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03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7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3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8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6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43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1254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24788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FLJ2106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984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9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3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8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50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9361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199127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GGTL4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122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3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3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8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1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50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4294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175892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FLJ37266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83225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8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3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7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59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1047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172313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CSF3R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441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1.0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3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7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5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67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8694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792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DH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00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2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2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6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53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17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lastRenderedPageBreak/>
              <w:t>ILMN_9515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5460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NCAIP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62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3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2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5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5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43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2987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0493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OL10A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300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1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2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5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53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6151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3248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HBS4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060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7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2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5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5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58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022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0024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ADRB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54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8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2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4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1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.78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8723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13230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D24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34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3.1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2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4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5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80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4098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144962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PEBP4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57310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3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2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4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94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.87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3875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078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VCAM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412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4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1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4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3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88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0629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0679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ADRA1B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4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6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1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4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2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.01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6682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5585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SMAD6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091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1.0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1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3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85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.49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5768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17434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DUOX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3905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4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1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2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9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.63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5494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14638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PLCH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651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9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1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2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7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70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6449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004019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FBLN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19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2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1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2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74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7159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0174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GP9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815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.5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1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2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5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.89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6684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31950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KSP37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3888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1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1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2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3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.04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2078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3803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MYOM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73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6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0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0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62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7741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32883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C20ORF100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496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2.3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0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0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14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02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9246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16610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TLR8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1311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9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0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9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1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32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5660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14839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LPPR4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890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4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0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9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38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5692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0020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ACVRL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4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6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0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9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56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9892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16413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CPB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361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.9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0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9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23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56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7029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4364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CEBPA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50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1.1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0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8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25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85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1539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153283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HYAL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373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5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9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7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1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61E-04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6004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033886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XCL1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38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3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9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7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3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1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550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1001994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GPM6B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824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5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9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7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1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01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4950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2251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KCNS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78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.9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9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7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1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01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3962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16509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CLEC1B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126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.5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9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6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4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08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1430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152611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C20ORF75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64312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9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8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5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9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14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5431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5063.4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SCD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31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3.1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8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5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23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15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5847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203418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SCR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82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4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8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5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5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7706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406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EFNB3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94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8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8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4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2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5950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14767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SPOCK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80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2.3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8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3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75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28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8351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2837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PTPRB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78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5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7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3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2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36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9001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0928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PLA2G1B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31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8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7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2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2.2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37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2248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710.4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FB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2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.5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7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2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5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4249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198148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PXM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958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4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7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1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9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50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6947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181882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PRX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771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2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7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0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1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61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3060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0089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OL1A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78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.6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7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0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6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63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7811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205854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SFTPG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8937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2.5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7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0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4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63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8898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152673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MUC20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00958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6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7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0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67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7281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4887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XCL14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54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1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6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0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70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8675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152717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MGC35295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19995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2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6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0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3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73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lastRenderedPageBreak/>
              <w:t>ILMN_24839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138370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LOC9146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1461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7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6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8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99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5478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6574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CSPG5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675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3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6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8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4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99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76190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040114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MYH1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62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3.8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6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7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5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03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1715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14398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LAMP3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7074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3.1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6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7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4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04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3072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2964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S100A8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27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3.0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5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7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5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15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8641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12258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HEY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3462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7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5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6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14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19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2338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6843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DS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993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1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5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6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26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0133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6398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UBD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53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9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5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5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75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39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74339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0115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EDNRB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910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8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5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5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1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41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1495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4751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GCNT3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245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4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5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5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4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49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5617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3843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SCEL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79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8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5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5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1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50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6766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152520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ZNF533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5112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5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5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4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6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52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5646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2965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S100A9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280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3.2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5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4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5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54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1318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152414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BHLHB5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731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5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4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62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6723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173452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FCN3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54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3.5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4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3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2.0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71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8129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0250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MPO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353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.7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4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3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75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0476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22718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MMP25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438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5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4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3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5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75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9396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5084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PLA2G7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941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5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4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79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2373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1461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FMO5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330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4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4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3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53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82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1799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763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D1A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0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8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4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5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83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3636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3280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TNNC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134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2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4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3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47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84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4881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18286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TMEM100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5273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1.3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4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3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2.1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86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7706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17709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FAM46C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4855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8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4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99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9677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4345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CAMP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20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7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4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2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15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07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7565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4624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VIPR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433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2.6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4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2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8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07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3160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2639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ERPINB5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268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6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4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9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10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9492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22963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FGFR4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264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4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3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1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13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3809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148177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FBXO3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490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6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3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4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17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8467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173843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1RN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55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7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3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7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27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7340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32532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FNDC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4624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2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3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35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3436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2922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RGS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99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7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3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7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35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37320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4527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MEOX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222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2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3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9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4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67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1689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178012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UBB2B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47733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2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3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9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3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77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5079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25243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SLC19A3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0704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7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3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0.9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79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381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0804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FOLR3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352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5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2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0.9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7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83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3364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615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CTG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2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4.1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2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86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6214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5940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MMP1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320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9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2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9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08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6098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3247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HBS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058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6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2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3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18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6493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5358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LMO7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008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6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2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0.7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25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31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8326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5342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HMGB3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14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6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2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43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79575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0584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8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57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.4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2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5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49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lastRenderedPageBreak/>
              <w:t>ILMN_8824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22910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DRG4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500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1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2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0.6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3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63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315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6290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NFAIP3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128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7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2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6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7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73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4571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32034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LC4A1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395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4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1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6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54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80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9816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178232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HAPLN3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45864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8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1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5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06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8883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1608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ACADL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3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0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1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0.5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27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.06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38866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0459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TEK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010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2.0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1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0.5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3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.10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3751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182536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GDDR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00504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2.1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1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0.4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59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.27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9861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2112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HDC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06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8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1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4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5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28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9392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299.4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NN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64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9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1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4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42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6128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0090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OL3A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81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.9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1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4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84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43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6131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19102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HOXA5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202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2.0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1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0.4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4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.62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7459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6433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GNLY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578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9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0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0.2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.11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5660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2036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ARC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532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3.0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0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2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4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46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2902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32793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MFSD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487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4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0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0.2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.46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7654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0424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KRT5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852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0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0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2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2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47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71409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3722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P73L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62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1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0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1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75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50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7523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322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ST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470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0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0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1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7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50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7546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032360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MMP19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32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5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9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0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3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16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5770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3894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PER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864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0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9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0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5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54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606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14326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DAPK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3604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3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3.9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0.0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.83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1321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1138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AGRP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81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6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3.9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0.0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4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.93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7069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002915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GFL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47920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9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9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0.0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7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97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7932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6875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PIM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040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3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9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0.1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42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5185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2982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CL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34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.8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9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0.1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67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55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6343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4004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GJB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70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2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8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0.2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78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688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4864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GDF15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518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3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8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0.2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5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97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3716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138461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M4SF19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6211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4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8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0.2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08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79703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153366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SVEP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998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2.2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3.8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0.2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5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18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76524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0963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PTGS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743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7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8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0.3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49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3624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453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FOXC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29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7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8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0.3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60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4650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22138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MOC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4094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1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8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0.3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4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89E-03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3191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24697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ZNF659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9750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3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8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0.4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2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1913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17420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IX4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1804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4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8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0.4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7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2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0372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6274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CL19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363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3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7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0.4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7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6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1342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24621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VEPH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9674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3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3.7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0.4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4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07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9350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178452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LRRC50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3872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4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7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0.5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85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2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6004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213600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PLA2G4F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5518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1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3.7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0.5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4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12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1263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30817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POLD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1575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8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7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0.5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3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0406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4669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CLIC3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022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2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3.7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0.5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9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15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6948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30919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20ORF129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1610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2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7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0.6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9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5943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5601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KG7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818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4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3.7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0.6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1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23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lastRenderedPageBreak/>
              <w:t>ILMN_25604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144575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APN13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2291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5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7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0.6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8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5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37533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0393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OL5A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90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7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6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0.8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3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6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7147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393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ECM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842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0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6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0.8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9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6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67992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3617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RGS5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490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0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6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0.9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55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3377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33197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20ORF114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274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3.0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6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0.9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5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56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41107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XM_939320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LOC389816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8981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0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6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0.9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5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57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7352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53277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LIC6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4102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.4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5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0.9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58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30234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3856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1RL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173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2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3.5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2.15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60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1306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5411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SFTPA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435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1.0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3.5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4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63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83137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042507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LOC653499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5349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6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5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0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9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67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3668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15444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RIS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590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3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5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0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69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4586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2309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LIF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97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2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5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0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70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37665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18414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T6GALNAC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5808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2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5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1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72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81020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3890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FCGBP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85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7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5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1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73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613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4962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GDF10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662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5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3.5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1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2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78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8954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072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UGT1A6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4578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0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5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1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4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79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7948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927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ES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674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6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5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2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7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90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4283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80617.4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BLN4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4068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2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5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2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90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5628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173515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NKSR3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54043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7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5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2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3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90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9440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24626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VTCN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967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4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4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3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98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5989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1005505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CACNA2D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254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2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3.4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3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1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03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8268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25135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FHOD3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020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8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4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3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9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04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8510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25251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KIAA1688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0728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4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4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4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14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30351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2307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LGALS7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963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6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4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4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6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16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6391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458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FLNC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318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8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4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4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18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6390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0691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LDH3A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18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8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4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4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63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20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0469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6198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PCP4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121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2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3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5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38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3189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2275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KRT15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86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2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3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5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95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42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2279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15507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EGFL6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5975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0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3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6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48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9752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6820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FI44L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964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5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3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6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3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50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8057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3956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H25H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023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1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3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6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58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9608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1002026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CLDN18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1208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1.9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3.3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7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84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66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30031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145740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GSTA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938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0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3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7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8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73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2396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2630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PGC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225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4.1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3.2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7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5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75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4456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0185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ERPIND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053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4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2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7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85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4314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4024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TF3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6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1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2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8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85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0280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145263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PATA18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32671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7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2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8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5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87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2288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20879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KIAA1505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763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9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2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8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89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2857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001437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CL3L3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14062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0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2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8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98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6469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0600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6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56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8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2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8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6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05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0556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18593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LC16A10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724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8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1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2.0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4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43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lastRenderedPageBreak/>
              <w:t>ILMN_19978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6235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POU2AF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450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8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1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2.0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4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52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3183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16354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SLCO4A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8231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3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3.1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2.1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2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64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0817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21615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HST6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16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7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1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2.1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4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81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1827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6017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PROM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842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8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1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2.2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1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93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68618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7036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ESM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1082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7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3.0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2.2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4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12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2444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1023565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LOC401286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0128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1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3.0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2.4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33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57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7166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2193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NHBB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625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2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0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2.4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5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64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0473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5554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KRT6A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853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6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9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2.5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3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91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5389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7281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CRG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341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0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9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2.5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5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96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9269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24889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10ORF8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994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2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9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2.5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64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07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69048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6926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SFTPA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43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2.1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2.9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2.6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5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.16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4442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2425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MMP10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31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4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9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2.6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34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3096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52863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CGB3A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2304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4.5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9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2.7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6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55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8593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1337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CX3CR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524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9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2.8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2.7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9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.63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5404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3122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PINK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690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6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8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2.8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7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19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5634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5623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CL8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355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4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8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2.8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7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23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4340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20070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GLL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543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3.3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8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2.8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9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36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2042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1045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SLC6A4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532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4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2.7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2.9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75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.71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2592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206833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TXN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0421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7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7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2.9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88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7052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5727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SPAN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103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1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7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3.0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92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8800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1089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ABCA3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1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1.3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2.7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3.0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.13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6264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31422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HST9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353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0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7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3.0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17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4080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898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ST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46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8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7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3.1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7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61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6176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21870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FGG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26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6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2.7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3.1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5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.66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0794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5564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LCN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934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.5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6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3.2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09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8636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16459.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MGC29506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123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1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6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3.3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5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73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8387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14178.6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STXBP6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9091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0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2.6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3.3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4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73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7438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3645.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LC27A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001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3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6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3.3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95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2283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3063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LN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588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9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5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3.4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42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5066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565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XCL10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62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1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5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3.4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0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43E-02</w:t>
            </w:r>
          </w:p>
        </w:tc>
      </w:tr>
      <w:tr w:rsidR="00FC470F" w:rsidRPr="00FC470F" w:rsidTr="00233138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1739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2198.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RF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65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9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5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3.4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5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FC470F" w:rsidRPr="00FC470F" w:rsidRDefault="00FC470F" w:rsidP="00FC4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C470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90E-02</w:t>
            </w:r>
          </w:p>
        </w:tc>
      </w:tr>
    </w:tbl>
    <w:p w:rsidR="00FC470F" w:rsidRDefault="00FC470F"/>
    <w:p w:rsidR="00FC470F" w:rsidRDefault="00FC470F"/>
    <w:p w:rsidR="003B0E08" w:rsidRDefault="003B0E08"/>
    <w:p w:rsidR="003B0E08" w:rsidRDefault="003B0E08"/>
    <w:p w:rsidR="00D83BDB" w:rsidRDefault="00D83BDB"/>
    <w:p w:rsidR="00FE3644" w:rsidRDefault="00FE3644"/>
    <w:p w:rsidR="00FE3644" w:rsidRDefault="00FE3644"/>
    <w:sectPr w:rsidR="00FE3644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C5FB1" w:rsidRDefault="003C5FB1" w:rsidP="00173543">
      <w:pPr>
        <w:spacing w:after="0" w:line="240" w:lineRule="auto"/>
      </w:pPr>
      <w:r>
        <w:separator/>
      </w:r>
    </w:p>
  </w:endnote>
  <w:endnote w:type="continuationSeparator" w:id="0">
    <w:p w:rsidR="003C5FB1" w:rsidRDefault="003C5FB1" w:rsidP="001735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C5FB1" w:rsidRDefault="003C5FB1" w:rsidP="00173543">
      <w:pPr>
        <w:spacing w:after="0" w:line="240" w:lineRule="auto"/>
      </w:pPr>
      <w:r>
        <w:separator/>
      </w:r>
    </w:p>
  </w:footnote>
  <w:footnote w:type="continuationSeparator" w:id="0">
    <w:p w:rsidR="003C5FB1" w:rsidRDefault="003C5FB1" w:rsidP="001735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A1775" w:rsidRDefault="004A1775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697F332" wp14:editId="2E5987B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E08"/>
    <w:rsid w:val="00173543"/>
    <w:rsid w:val="001A17C3"/>
    <w:rsid w:val="001D4AA7"/>
    <w:rsid w:val="001F0ECD"/>
    <w:rsid w:val="002323AC"/>
    <w:rsid w:val="00233138"/>
    <w:rsid w:val="003840CA"/>
    <w:rsid w:val="003B0E08"/>
    <w:rsid w:val="003C5FB1"/>
    <w:rsid w:val="0044789A"/>
    <w:rsid w:val="00454764"/>
    <w:rsid w:val="00457558"/>
    <w:rsid w:val="004A1775"/>
    <w:rsid w:val="004D36BA"/>
    <w:rsid w:val="005D63C5"/>
    <w:rsid w:val="005E771F"/>
    <w:rsid w:val="00730625"/>
    <w:rsid w:val="00783BBB"/>
    <w:rsid w:val="007B557B"/>
    <w:rsid w:val="008B7246"/>
    <w:rsid w:val="0098673B"/>
    <w:rsid w:val="00B61337"/>
    <w:rsid w:val="00B81D40"/>
    <w:rsid w:val="00BB36C2"/>
    <w:rsid w:val="00C17FD2"/>
    <w:rsid w:val="00C81F65"/>
    <w:rsid w:val="00D83BDB"/>
    <w:rsid w:val="00DD0157"/>
    <w:rsid w:val="00E43C67"/>
    <w:rsid w:val="00EB6158"/>
    <w:rsid w:val="00F30629"/>
    <w:rsid w:val="00F72D03"/>
    <w:rsid w:val="00FA15B7"/>
    <w:rsid w:val="00FC470F"/>
    <w:rsid w:val="00FE3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3BB1C"/>
  <w15:chartTrackingRefBased/>
  <w15:docId w15:val="{F17608A5-2D68-4A82-8299-8E5B95DBD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B0E08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3B0E0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735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3543"/>
  </w:style>
  <w:style w:type="paragraph" w:styleId="Footer">
    <w:name w:val="footer"/>
    <w:basedOn w:val="Normal"/>
    <w:link w:val="FooterChar"/>
    <w:uiPriority w:val="99"/>
    <w:unhideWhenUsed/>
    <w:rsid w:val="001735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3543"/>
  </w:style>
  <w:style w:type="paragraph" w:styleId="Title">
    <w:name w:val="Title"/>
    <w:basedOn w:val="Normal"/>
    <w:next w:val="Normal"/>
    <w:link w:val="TitleChar"/>
    <w:qFormat/>
    <w:rsid w:val="00457558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57558"/>
    <w:rPr>
      <w:rFonts w:ascii="Times New Roman" w:hAnsi="Times New Roman" w:cs="Times New Roman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485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5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1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9</Pages>
  <Words>3222</Words>
  <Characters>18372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ud, Ludivine</dc:creator>
  <cp:keywords/>
  <dc:description/>
  <cp:lastModifiedBy>Renaud, Ludivine</cp:lastModifiedBy>
  <cp:revision>20</cp:revision>
  <cp:lastPrinted>2019-08-09T15:19:00Z</cp:lastPrinted>
  <dcterms:created xsi:type="dcterms:W3CDTF">2019-08-06T17:27:00Z</dcterms:created>
  <dcterms:modified xsi:type="dcterms:W3CDTF">2019-12-16T16:28:00Z</dcterms:modified>
</cp:coreProperties>
</file>